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2E6A5F" w14:textId="24C8A116" w:rsidR="00605EAC" w:rsidRPr="000D6DEB" w:rsidRDefault="001920F1" w:rsidP="00447EE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r w:rsidRPr="000D6DEB">
        <w:rPr>
          <w:rFonts w:ascii="Times New Roman" w:hAnsi="Times New Roman" w:cs="Times New Roman"/>
          <w:b/>
          <w:bCs/>
          <w:sz w:val="20"/>
          <w:szCs w:val="21"/>
          <w:shd w:val="clear" w:color="auto" w:fill="FFFFFF"/>
        </w:rPr>
        <w:t>Supporting Information</w:t>
      </w:r>
      <w:r w:rsidRPr="000D6DEB">
        <w:rPr>
          <w:rFonts w:ascii="Times New Roman" w:eastAsia="Yu Gothic" w:hAnsi="Times New Roman" w:cs="Times New Roman"/>
          <w:b/>
          <w:bCs/>
          <w:sz w:val="20"/>
          <w:szCs w:val="20"/>
          <w:lang w:eastAsia="ja-JP"/>
        </w:rPr>
        <w:t xml:space="preserve"> </w:t>
      </w:r>
      <w:r w:rsidR="00605EAC" w:rsidRPr="000D6DEB">
        <w:rPr>
          <w:rFonts w:ascii="Times New Roman" w:eastAsia="Yu Gothic" w:hAnsi="Times New Roman" w:cs="Times New Roman"/>
          <w:b/>
          <w:bCs/>
          <w:sz w:val="20"/>
          <w:szCs w:val="20"/>
          <w:lang w:eastAsia="ja-JP"/>
        </w:rPr>
        <w:t xml:space="preserve">Table </w:t>
      </w:r>
      <w:r w:rsidR="008B56D5" w:rsidRPr="000D6DEB">
        <w:rPr>
          <w:rFonts w:ascii="Times New Roman" w:eastAsia="Yu Gothic" w:hAnsi="Times New Roman" w:cs="Times New Roman"/>
          <w:b/>
          <w:bCs/>
          <w:sz w:val="20"/>
          <w:szCs w:val="20"/>
          <w:lang w:eastAsia="ja-JP"/>
        </w:rPr>
        <w:t>S2</w:t>
      </w:r>
      <w:r w:rsidR="00605EAC" w:rsidRPr="000D6DEB">
        <w:rPr>
          <w:rFonts w:ascii="Times New Roman" w:eastAsia="Yu Gothic" w:hAnsi="Times New Roman" w:cs="Times New Roman"/>
          <w:b/>
          <w:bCs/>
          <w:sz w:val="20"/>
          <w:szCs w:val="20"/>
          <w:lang w:eastAsia="ja-JP"/>
        </w:rPr>
        <w:t xml:space="preserve">. </w:t>
      </w:r>
      <w:r w:rsidR="00605EAC" w:rsidRPr="000D6DEB">
        <w:rPr>
          <w:rFonts w:ascii="Times New Roman" w:eastAsia="Yu Gothic" w:hAnsi="Times New Roman" w:cs="Times New Roman"/>
          <w:b/>
          <w:bCs/>
          <w:sz w:val="20"/>
          <w:szCs w:val="20"/>
        </w:rPr>
        <w:t xml:space="preserve">Relationships between </w:t>
      </w:r>
      <w:r w:rsidR="00DA1924" w:rsidRPr="000D6DEB">
        <w:rPr>
          <w:rFonts w:ascii="Times New Roman" w:eastAsia="Yu Gothic" w:hAnsi="Times New Roman" w:cs="Times New Roman"/>
          <w:b/>
          <w:bCs/>
          <w:sz w:val="20"/>
          <w:szCs w:val="20"/>
        </w:rPr>
        <w:t xml:space="preserve">Barthel Index </w:t>
      </w:r>
      <w:r w:rsidR="00753DC7" w:rsidRPr="000D6DEB">
        <w:rPr>
          <w:rFonts w:ascii="Times New Roman" w:eastAsia="Yu Gothic" w:hAnsi="Times New Roman" w:cs="Times New Roman"/>
          <w:b/>
          <w:bCs/>
          <w:sz w:val="20"/>
          <w:szCs w:val="20"/>
        </w:rPr>
        <w:t xml:space="preserve">score </w:t>
      </w:r>
      <w:r w:rsidR="008B56D5" w:rsidRPr="000D6DEB">
        <w:rPr>
          <w:rFonts w:ascii="Times New Roman" w:eastAsia="Yu Gothic" w:hAnsi="Times New Roman" w:cs="Times New Roman"/>
          <w:b/>
          <w:bCs/>
          <w:sz w:val="20"/>
          <w:szCs w:val="20"/>
        </w:rPr>
        <w:t>change</w:t>
      </w:r>
      <w:r w:rsidR="00605EAC" w:rsidRPr="000D6DEB">
        <w:rPr>
          <w:rFonts w:ascii="Times New Roman" w:eastAsia="Yu Gothic" w:hAnsi="Times New Roman" w:cs="Times New Roman"/>
          <w:b/>
          <w:bCs/>
          <w:sz w:val="20"/>
          <w:szCs w:val="20"/>
        </w:rPr>
        <w:t xml:space="preserve"> and other variables</w:t>
      </w:r>
      <w:r w:rsidR="007B135F" w:rsidRPr="000D6DEB">
        <w:rPr>
          <w:rFonts w:ascii="Times New Roman" w:eastAsia="Yu Gothic" w:hAnsi="Times New Roman" w:cs="Times New Roman"/>
          <w:b/>
          <w:bCs/>
          <w:sz w:val="20"/>
          <w:szCs w:val="20"/>
          <w:lang w:eastAsia="ja-JP"/>
        </w:rPr>
        <w:t xml:space="preserve"> </w:t>
      </w:r>
      <w:r w:rsidR="00FF155A" w:rsidRPr="000D6DEB">
        <w:rPr>
          <w:rFonts w:ascii="Times New Roman" w:eastAsia="Yu Gothic" w:hAnsi="Times New Roman" w:cs="Times New Roman"/>
          <w:b/>
          <w:bCs/>
          <w:sz w:val="20"/>
          <w:szCs w:val="20"/>
          <w:lang w:eastAsia="ja-JP"/>
        </w:rPr>
        <w:t xml:space="preserve">in the male model (n = 183, </w:t>
      </w:r>
      <w:r w:rsidR="00FF155A" w:rsidRPr="000D6DEB">
        <w:rPr>
          <w:rFonts w:ascii="Times New Roman" w:hAnsi="Times New Roman" w:cs="Times New Roman"/>
          <w:b/>
          <w:bCs/>
          <w:sz w:val="20"/>
          <w:szCs w:val="20"/>
        </w:rPr>
        <w:t>R</w:t>
      </w:r>
      <w:r w:rsidR="00FF155A" w:rsidRPr="000D6DEB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="008B56D5" w:rsidRPr="000D6DEB">
        <w:rPr>
          <w:rFonts w:ascii="Times New Roman" w:hAnsi="Times New Roman" w:cs="Times New Roman"/>
          <w:b/>
          <w:bCs/>
          <w:sz w:val="20"/>
          <w:szCs w:val="20"/>
        </w:rPr>
        <w:t xml:space="preserve"> = 0.205</w:t>
      </w:r>
      <w:r w:rsidR="00FF155A" w:rsidRPr="000D6DEB">
        <w:rPr>
          <w:rFonts w:ascii="Times New Roman" w:hAnsi="Times New Roman" w:cs="Times New Roman"/>
          <w:b/>
          <w:bCs/>
          <w:sz w:val="20"/>
          <w:szCs w:val="20"/>
        </w:rPr>
        <w:t>, f</w:t>
      </w:r>
      <w:r w:rsidR="00FF155A" w:rsidRPr="000D6DEB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="00FF155A" w:rsidRPr="000D6DEB">
        <w:rPr>
          <w:rFonts w:ascii="Times New Roman" w:hAnsi="Times New Roman" w:cs="Times New Roman"/>
          <w:b/>
          <w:bCs/>
          <w:sz w:val="20"/>
          <w:szCs w:val="20"/>
        </w:rPr>
        <w:t xml:space="preserve"> = </w:t>
      </w:r>
      <w:r w:rsidR="008B56D5" w:rsidRPr="000D6DEB">
        <w:rPr>
          <w:rFonts w:ascii="Times New Roman" w:hAnsi="Times New Roman" w:cs="Times New Roman"/>
          <w:b/>
          <w:bCs/>
          <w:sz w:val="20"/>
          <w:szCs w:val="20"/>
        </w:rPr>
        <w:t>0.258</w:t>
      </w:r>
      <w:r w:rsidR="00FF155A" w:rsidRPr="000D6DEB">
        <w:rPr>
          <w:rFonts w:ascii="Times New Roman" w:hAnsi="Times New Roman" w:cs="Times New Roman"/>
          <w:b/>
          <w:bCs/>
          <w:sz w:val="20"/>
          <w:szCs w:val="20"/>
        </w:rPr>
        <w:t xml:space="preserve">, statistical power = </w:t>
      </w:r>
      <w:r w:rsidR="008B56D5" w:rsidRPr="000D6DEB">
        <w:rPr>
          <w:rFonts w:ascii="Times New Roman" w:hAnsi="Times New Roman" w:cs="Times New Roman"/>
          <w:b/>
          <w:bCs/>
          <w:sz w:val="20"/>
          <w:szCs w:val="20"/>
        </w:rPr>
        <w:t>0.999</w:t>
      </w:r>
      <w:r w:rsidR="00FF155A" w:rsidRPr="000D6DEB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tbl>
      <w:tblPr>
        <w:tblW w:w="12861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88"/>
        <w:gridCol w:w="992"/>
        <w:gridCol w:w="992"/>
        <w:gridCol w:w="2043"/>
        <w:gridCol w:w="924"/>
        <w:gridCol w:w="1002"/>
        <w:gridCol w:w="1620"/>
      </w:tblGrid>
      <w:tr w:rsidR="000D6DEB" w:rsidRPr="000D6DEB" w14:paraId="043044D1" w14:textId="77777777" w:rsidTr="00605EAC">
        <w:trPr>
          <w:trHeight w:val="675"/>
        </w:trPr>
        <w:tc>
          <w:tcPr>
            <w:tcW w:w="5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02C29" w14:textId="3586053D" w:rsidR="00FA704B" w:rsidRPr="000D6DEB" w:rsidRDefault="00ED54DD" w:rsidP="007F444D">
            <w:pPr>
              <w:spacing w:after="0" w:line="480" w:lineRule="auto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ADBCA" w14:textId="4E9D74F2" w:rsidR="00FA704B" w:rsidRPr="000D6DEB" w:rsidRDefault="00FA704B" w:rsidP="007F444D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EA562" w14:textId="099C5636" w:rsidR="00FA704B" w:rsidRPr="000D6DEB" w:rsidRDefault="00FA704B" w:rsidP="007F444D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SE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B61A4" w14:textId="4DA4177B" w:rsidR="00FA704B" w:rsidRPr="000D6DEB" w:rsidRDefault="00414E32" w:rsidP="007F444D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95% Confidence interval of B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D9D88" w14:textId="2B259690" w:rsidR="00FA704B" w:rsidRPr="000D6DEB" w:rsidRDefault="00FA704B" w:rsidP="007F444D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β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9132CA" w14:textId="5C0DD3B9" w:rsidR="00FA704B" w:rsidRPr="000D6DEB" w:rsidRDefault="00FA704B" w:rsidP="007F444D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VIF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634B2" w14:textId="19805001" w:rsidR="00FA704B" w:rsidRPr="000D6DEB" w:rsidRDefault="00FA704B" w:rsidP="007F444D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p</w:t>
            </w:r>
            <w:r w:rsidR="00296DFF"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-</w:t>
            </w: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value</w:t>
            </w:r>
          </w:p>
        </w:tc>
      </w:tr>
      <w:tr w:rsidR="000D6DEB" w:rsidRPr="000D6DEB" w14:paraId="31AC133F" w14:textId="77777777" w:rsidTr="00141C4A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CCC996" w14:textId="4042D52D" w:rsidR="00884D82" w:rsidRPr="000D6DEB" w:rsidRDefault="00884D82" w:rsidP="00884D82">
            <w:pPr>
              <w:spacing w:after="0" w:line="480" w:lineRule="auto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</w:rPr>
              <w:t>Quadriceps echo intensity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5E5A28" w14:textId="52ED618A" w:rsidR="00884D82" w:rsidRPr="000D6DEB" w:rsidRDefault="00884D8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6C7165"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B58222" w14:textId="449613E6" w:rsidR="00884D82" w:rsidRPr="000D6DEB" w:rsidRDefault="006C7165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10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294DFE69" w14:textId="1424E455" w:rsidR="00884D82" w:rsidRPr="000D6DEB" w:rsidRDefault="00884D8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6C7165"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40, −0.00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25D47E" w14:textId="5FED1C2E" w:rsidR="00884D82" w:rsidRPr="000D6DEB" w:rsidRDefault="00884D8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6C7165"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22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3655B127" w14:textId="506247D5" w:rsidR="00884D82" w:rsidRPr="000D6DEB" w:rsidRDefault="006C7165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2.54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79F4AC" w14:textId="4AA666F9" w:rsidR="00884D82" w:rsidRPr="000D6DEB" w:rsidRDefault="006C7165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 w:hint="eastAsia"/>
                <w:b/>
                <w:bCs/>
                <w:sz w:val="20"/>
                <w:szCs w:val="20"/>
                <w:lang w:eastAsia="ja-JP"/>
              </w:rPr>
              <w:t>0</w:t>
            </w: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.04</w:t>
            </w:r>
          </w:p>
        </w:tc>
      </w:tr>
      <w:tr w:rsidR="000D6DEB" w:rsidRPr="000D6DEB" w14:paraId="03D3A66B" w14:textId="77777777" w:rsidTr="00141C4A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6B2A89" w14:textId="0A0ECFB2" w:rsidR="00884D82" w:rsidRPr="000D6DEB" w:rsidRDefault="00884D82" w:rsidP="00884D82">
            <w:pPr>
              <w:spacing w:after="0" w:line="480" w:lineRule="auto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Quadriceps thicknes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4B8AA8" w14:textId="48EB4BD8" w:rsidR="00884D82" w:rsidRPr="000D6DEB" w:rsidRDefault="00884D82" w:rsidP="006C7165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6C7165"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4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133469" w14:textId="01DD81BD" w:rsidR="00884D82" w:rsidRPr="000D6DEB" w:rsidRDefault="006C7165" w:rsidP="006C7165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4.32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03CE70D9" w14:textId="2EE21FFC" w:rsidR="00884D82" w:rsidRPr="000D6DEB" w:rsidRDefault="00884D82" w:rsidP="006C7165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6C7165"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9.01, 8.04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CBDA00" w14:textId="7EE7330D" w:rsidR="00884D82" w:rsidRPr="000D6DEB" w:rsidRDefault="00884D8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6C7165"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1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2476E913" w14:textId="239DE308" w:rsidR="00884D82" w:rsidRPr="000D6DEB" w:rsidRDefault="006C7165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3.00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0D844CA" w14:textId="427A8AFB" w:rsidR="00884D82" w:rsidRPr="000D6DEB" w:rsidRDefault="006C7165" w:rsidP="00884D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 0.91</w:t>
            </w:r>
          </w:p>
        </w:tc>
      </w:tr>
      <w:tr w:rsidR="000D6DEB" w:rsidRPr="000D6DEB" w14:paraId="3ABD82DF" w14:textId="77777777" w:rsidTr="00440336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A410B7" w14:textId="0ED20414" w:rsidR="00884D82" w:rsidRPr="000D6DEB" w:rsidRDefault="00884D82" w:rsidP="00884D82">
            <w:pPr>
              <w:spacing w:after="0" w:line="480" w:lineRule="auto"/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cutaneous fat thickness of the thigh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222A82" w14:textId="0A2FA19A" w:rsidR="00884D82" w:rsidRPr="000D6DEB" w:rsidRDefault="00884D8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6C7165"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5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C598A3" w14:textId="25818871" w:rsidR="00884D82" w:rsidRPr="000D6DEB" w:rsidRDefault="00287FD3" w:rsidP="00287FD3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8.90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7D9621" w14:textId="4AEFB909" w:rsidR="00884D82" w:rsidRPr="000D6DEB" w:rsidRDefault="00884D82" w:rsidP="00287FD3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1</w:t>
            </w:r>
            <w:r w:rsidR="00287FD3"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8.11</w:t>
            </w: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, </w:t>
            </w:r>
            <w:r w:rsidR="00287FD3"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7.01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F56600" w14:textId="1D3BC782" w:rsidR="00884D82" w:rsidRPr="000D6DEB" w:rsidRDefault="00884D8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287FD3"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1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1F56EB23" w14:textId="639AE414" w:rsidR="00884D82" w:rsidRPr="000D6DEB" w:rsidRDefault="00287FD3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3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4876F16" w14:textId="5D21CDCC" w:rsidR="00884D82" w:rsidRPr="000D6DEB" w:rsidRDefault="00287FD3" w:rsidP="00884D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95</w:t>
            </w:r>
          </w:p>
        </w:tc>
      </w:tr>
      <w:tr w:rsidR="000D6DEB" w:rsidRPr="000D6DEB" w14:paraId="4AD7A329" w14:textId="77777777" w:rsidTr="00440336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5283B9" w14:textId="7D364435" w:rsidR="00884D82" w:rsidRPr="000D6DEB" w:rsidRDefault="00884D82" w:rsidP="00884D82">
            <w:pPr>
              <w:spacing w:after="0" w:line="480" w:lineRule="auto"/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Barthel Index score at admissi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941A76" w14:textId="5F65E469" w:rsidR="00884D82" w:rsidRPr="000D6DEB" w:rsidRDefault="00287FD3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0.2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C7FAEE" w14:textId="1EFF5456" w:rsidR="00884D82" w:rsidRPr="000D6DEB" w:rsidRDefault="00287FD3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7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F2630A" w14:textId="52B825EC" w:rsidR="00884D82" w:rsidRPr="000D6DEB" w:rsidRDefault="00287FD3" w:rsidP="00287FD3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0.37</w:t>
            </w:r>
            <w:r w:rsidR="00884D82"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, </w:t>
            </w: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0.11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CE43A8" w14:textId="1C00427D" w:rsidR="00884D82" w:rsidRPr="000D6DEB" w:rsidRDefault="00287FD3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0.31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4A0679BE" w14:textId="2E157775" w:rsidR="00884D82" w:rsidRPr="000D6DEB" w:rsidRDefault="00287FD3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62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57955A5" w14:textId="5686C6FF" w:rsidR="00884D82" w:rsidRPr="000D6DEB" w:rsidRDefault="00884D82" w:rsidP="00884D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&lt;0.01</w:t>
            </w:r>
          </w:p>
        </w:tc>
      </w:tr>
      <w:tr w:rsidR="000D6DEB" w:rsidRPr="000D6DEB" w14:paraId="1A5AF4E9" w14:textId="77777777" w:rsidTr="00171DC9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9B3E6D" w14:textId="3711DA9D" w:rsidR="00884D82" w:rsidRPr="000D6DEB" w:rsidRDefault="00884D82" w:rsidP="00884D82">
            <w:pPr>
              <w:spacing w:after="0" w:line="480" w:lineRule="auto"/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eastAsia="ja-JP"/>
              </w:rPr>
              <w:t>Ag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B6AFF7" w14:textId="6F572EFB" w:rsidR="00884D82" w:rsidRPr="000D6DEB" w:rsidRDefault="00287FD3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1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8984CE" w14:textId="7586FD88" w:rsidR="00884D82" w:rsidRPr="000D6DEB" w:rsidRDefault="00287FD3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20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34B87FCB" w14:textId="1830A974" w:rsidR="00884D82" w:rsidRPr="000D6DEB" w:rsidRDefault="00884D82" w:rsidP="00287F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287FD3"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28, 0.50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0B67FD" w14:textId="4EFA93B7" w:rsidR="00884D82" w:rsidRPr="000D6DEB" w:rsidRDefault="00287FD3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4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41A11533" w14:textId="04A8B60A" w:rsidR="00884D82" w:rsidRPr="000D6DEB" w:rsidRDefault="00287FD3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32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BB71985" w14:textId="6F16049E" w:rsidR="00884D82" w:rsidRPr="000D6DEB" w:rsidRDefault="00287FD3" w:rsidP="00884D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58</w:t>
            </w:r>
          </w:p>
        </w:tc>
      </w:tr>
      <w:tr w:rsidR="000D6DEB" w:rsidRPr="000D6DEB" w14:paraId="26C5D632" w14:textId="77777777" w:rsidTr="00C0510A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F05D6F" w14:textId="093F4CFF" w:rsidR="00884D82" w:rsidRPr="000D6DEB" w:rsidRDefault="00884D82" w:rsidP="00884D8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6DEB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Number of medication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043D3BE0" w14:textId="76B8E9FD" w:rsidR="00884D82" w:rsidRPr="000D6DEB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287FD3"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2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2EBDF7" w14:textId="78274D8F" w:rsidR="00884D82" w:rsidRPr="000D6DEB" w:rsidRDefault="00287FD3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35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83A9268" w14:textId="288782A9" w:rsidR="00884D82" w:rsidRPr="000D6DEB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287FD3"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95, 0.43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0F8C47" w14:textId="0D723708" w:rsidR="00884D82" w:rsidRPr="000D6DEB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287FD3"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6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31855A3C" w14:textId="2468F2B1" w:rsidR="00884D82" w:rsidRPr="000D6DEB" w:rsidRDefault="00287FD3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1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3E36C7D" w14:textId="7C8B6C63" w:rsidR="00884D82" w:rsidRPr="000D6DEB" w:rsidRDefault="00287FD3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46</w:t>
            </w:r>
          </w:p>
        </w:tc>
      </w:tr>
      <w:tr w:rsidR="000D6DEB" w:rsidRPr="000D6DEB" w14:paraId="769B500A" w14:textId="77777777" w:rsidTr="00C0510A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091365" w14:textId="626E8CCC" w:rsidR="00884D82" w:rsidRPr="000D6DEB" w:rsidRDefault="00884D82" w:rsidP="00884D8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6DEB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C-reactive protein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563A08B2" w14:textId="06FE3694" w:rsidR="00884D82" w:rsidRPr="000D6DEB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287FD3"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2</w:t>
            </w: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6C6A03" w14:textId="5017FDB8" w:rsidR="00884D82" w:rsidRPr="000D6DEB" w:rsidRDefault="00287FD3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47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592BA44B" w14:textId="6CBFAE51" w:rsidR="00884D82" w:rsidRPr="000D6DEB" w:rsidRDefault="00884D82" w:rsidP="00287FD3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1.</w:t>
            </w:r>
            <w:r w:rsidR="00287FD3"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8</w:t>
            </w: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,</w:t>
            </w:r>
            <w:r w:rsidR="00287FD3"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 0.66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4ABBB7" w14:textId="204D42C8" w:rsidR="00884D82" w:rsidRPr="000D6DEB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287FD3"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5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20105FF5" w14:textId="752B91F4" w:rsidR="00884D82" w:rsidRPr="000D6DEB" w:rsidRDefault="00287FD3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3</w:t>
            </w:r>
            <w:r w:rsidR="00884D82"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F3DF2E0" w14:textId="7919DCF1" w:rsidR="00884D82" w:rsidRPr="000D6DEB" w:rsidRDefault="00287FD3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57</w:t>
            </w:r>
          </w:p>
        </w:tc>
      </w:tr>
      <w:tr w:rsidR="000D6DEB" w:rsidRPr="000D6DEB" w14:paraId="036AA0E9" w14:textId="77777777" w:rsidTr="00C0510A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2594CA" w14:textId="6F101360" w:rsidR="00884D82" w:rsidRPr="000D6DEB" w:rsidRDefault="00884D82" w:rsidP="00884D8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6D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dated Charlson comorbidity index scor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12C9EEEA" w14:textId="282E8C4C" w:rsidR="00884D82" w:rsidRPr="000D6DEB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287FD3"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9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DF3F34" w14:textId="3997A819" w:rsidR="00884D82" w:rsidRPr="000D6DEB" w:rsidRDefault="00287FD3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57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7A889091" w14:textId="0A390DEA" w:rsidR="00884D82" w:rsidRPr="000D6DEB" w:rsidRDefault="00884D82" w:rsidP="00287FD3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961B65"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2.</w:t>
            </w:r>
            <w:r w:rsidR="00287FD3"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4, 0.22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1F1358" w14:textId="555F02C7" w:rsidR="00884D82" w:rsidRPr="000D6DEB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287FD3"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11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1735FCCD" w14:textId="28999BC7" w:rsidR="00884D82" w:rsidRPr="000D6DEB" w:rsidRDefault="00287FD3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10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D2FF22F" w14:textId="75218E3E" w:rsidR="00884D82" w:rsidRPr="000D6DEB" w:rsidRDefault="00287FD3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11</w:t>
            </w:r>
          </w:p>
        </w:tc>
      </w:tr>
      <w:tr w:rsidR="000D6DEB" w:rsidRPr="000D6DEB" w14:paraId="12F7A70B" w14:textId="77777777" w:rsidTr="00C0510A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CFBE7D" w14:textId="073D2151" w:rsidR="00884D82" w:rsidRPr="000D6DEB" w:rsidRDefault="00884D82" w:rsidP="00884D8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</w:rPr>
              <w:t>Food Intake Level Sca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7DCBA489" w14:textId="7CB4432D" w:rsidR="00884D82" w:rsidRPr="000D6DEB" w:rsidRDefault="00287FD3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9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7427E4" w14:textId="01066E8F" w:rsidR="00884D82" w:rsidRPr="000D6DEB" w:rsidRDefault="00287FD3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83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B2AFCB7" w14:textId="3B308350" w:rsidR="00884D82" w:rsidRPr="000D6DEB" w:rsidRDefault="00287FD3" w:rsidP="00287FD3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29, 3.55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2DDCBB" w14:textId="06A13699" w:rsidR="00884D82" w:rsidRPr="000D6DEB" w:rsidRDefault="00287FD3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21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5979F3A2" w14:textId="11FAA0B3" w:rsidR="00884D82" w:rsidRPr="000D6DEB" w:rsidRDefault="00287FD3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7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68477E0" w14:textId="194DC3DE" w:rsidR="00884D82" w:rsidRPr="000D6DEB" w:rsidRDefault="00287FD3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2</w:t>
            </w:r>
          </w:p>
        </w:tc>
      </w:tr>
      <w:tr w:rsidR="000D6DEB" w:rsidRPr="000D6DEB" w14:paraId="550CECBA" w14:textId="77777777" w:rsidTr="00C0510A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D9451F" w14:textId="5F09ACB8" w:rsidR="00884D82" w:rsidRPr="000D6DEB" w:rsidRDefault="00884D82" w:rsidP="00884D8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6DEB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Geriatric Nutritional Risk Index scor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313D8949" w14:textId="161781E1" w:rsidR="00884D82" w:rsidRPr="000D6DEB" w:rsidRDefault="00E25E0F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3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C872E3" w14:textId="34D8E0CE" w:rsidR="00884D82" w:rsidRPr="000D6DEB" w:rsidRDefault="00E25E0F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17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44EC3F3D" w14:textId="2E02195D" w:rsidR="00884D82" w:rsidRPr="000D6DEB" w:rsidRDefault="00E25E0F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0.02, 0.64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42D9A8" w14:textId="428905DB" w:rsidR="00884D82" w:rsidRPr="000D6DEB" w:rsidRDefault="00E25E0F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18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3DA4DB59" w14:textId="312E803C" w:rsidR="00884D82" w:rsidRPr="000D6DEB" w:rsidRDefault="00E25E0F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2.0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87FAC96" w14:textId="2D7A2D68" w:rsidR="00884D82" w:rsidRPr="000D6DEB" w:rsidRDefault="00E25E0F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6</w:t>
            </w:r>
          </w:p>
        </w:tc>
      </w:tr>
      <w:tr w:rsidR="000D6DEB" w:rsidRPr="000D6DEB" w14:paraId="09B2B644" w14:textId="77777777" w:rsidTr="00C0510A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B91AD7" w14:textId="083A499D" w:rsidR="00884D82" w:rsidRPr="000D6DEB" w:rsidRDefault="00884D82" w:rsidP="00884D8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6D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s from onset diseas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11475ABD" w14:textId="7EC1E4FA" w:rsidR="00884D82" w:rsidRPr="000D6DEB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E25E0F"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70BF37" w14:textId="39ADC031" w:rsidR="00884D82" w:rsidRPr="000D6DEB" w:rsidRDefault="00E25E0F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5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75648C2A" w14:textId="736157D6" w:rsidR="00884D82" w:rsidRPr="000D6DEB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0037EA"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12, 0.09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620E23" w14:textId="55D821B4" w:rsidR="00884D82" w:rsidRPr="000D6DEB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E25E0F"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5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25C51754" w14:textId="79031B1A" w:rsidR="00884D82" w:rsidRPr="000D6DEB" w:rsidRDefault="000037EA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7.6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51CB75A" w14:textId="5CBD38FD" w:rsidR="00884D82" w:rsidRPr="000D6DEB" w:rsidRDefault="00E25E0F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78</w:t>
            </w:r>
          </w:p>
        </w:tc>
      </w:tr>
      <w:tr w:rsidR="000D6DEB" w:rsidRPr="000D6DEB" w14:paraId="03451845" w14:textId="77777777" w:rsidTr="00290401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17E452" w14:textId="49C3A631" w:rsidR="00884D82" w:rsidRPr="000D6DEB" w:rsidRDefault="00884D82" w:rsidP="00884D8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6D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Length of hospital stay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4B9F0005" w14:textId="73F8EC5B" w:rsidR="00884D82" w:rsidRPr="000D6DEB" w:rsidRDefault="000037EA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D09EAD" w14:textId="680FD30B" w:rsidR="00884D82" w:rsidRPr="000D6DEB" w:rsidRDefault="000037EA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7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37642B0A" w14:textId="2BC9581A" w:rsidR="00884D82" w:rsidRPr="000D6DEB" w:rsidRDefault="000037EA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0.09</w:t>
            </w:r>
            <w:r w:rsidR="00884D82"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, 0.18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D3F075" w14:textId="2C1AA1A1" w:rsidR="00884D82" w:rsidRPr="000D6DEB" w:rsidRDefault="000037EA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13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15BC7978" w14:textId="104DBC7C" w:rsidR="00884D82" w:rsidRPr="000D6DEB" w:rsidRDefault="000037EA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7.5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A8CB693" w14:textId="4AFD4D61" w:rsidR="00884D82" w:rsidRPr="000D6DEB" w:rsidRDefault="000037EA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50</w:t>
            </w:r>
          </w:p>
        </w:tc>
      </w:tr>
      <w:tr w:rsidR="000D6DEB" w:rsidRPr="000D6DEB" w14:paraId="27944EEB" w14:textId="77777777" w:rsidTr="00290401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FF6DE3" w14:textId="5C997B07" w:rsidR="00884D82" w:rsidRPr="000D6DEB" w:rsidRDefault="004F707E" w:rsidP="00884D8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6DEB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Number of rehabilitation therapy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27275849" w14:textId="5A0804E8" w:rsidR="00884D82" w:rsidRPr="000D6DEB" w:rsidRDefault="000037EA" w:rsidP="000037E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2.3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72B28D" w14:textId="6AAF83BB" w:rsidR="00884D82" w:rsidRPr="000D6DEB" w:rsidRDefault="00884D8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</w:t>
            </w:r>
            <w:r w:rsidR="000037EA"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.89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A389061" w14:textId="52350CF7" w:rsidR="00884D82" w:rsidRPr="000D6DEB" w:rsidRDefault="000037EA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60, 4.11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07CC2E" w14:textId="511299FA" w:rsidR="00884D82" w:rsidRPr="000D6DEB" w:rsidRDefault="000037EA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21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2130CC9E" w14:textId="1AA9504C" w:rsidR="00884D82" w:rsidRPr="000D6DEB" w:rsidRDefault="000037EA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2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8267CF2" w14:textId="6CA9B047" w:rsidR="00884D82" w:rsidRPr="000D6DEB" w:rsidRDefault="000037EA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1</w:t>
            </w:r>
          </w:p>
        </w:tc>
      </w:tr>
      <w:tr w:rsidR="00884D82" w:rsidRPr="000D6DEB" w14:paraId="5F9FF6E7" w14:textId="77777777" w:rsidTr="000C2CE2">
        <w:trPr>
          <w:trHeight w:val="600"/>
        </w:trPr>
        <w:tc>
          <w:tcPr>
            <w:tcW w:w="12861" w:type="dxa"/>
            <w:gridSpan w:val="7"/>
            <w:tcBorders>
              <w:top w:val="single" w:sz="4" w:space="0" w:color="auto"/>
              <w:left w:val="nil"/>
              <w:right w:val="nil"/>
            </w:tcBorders>
            <w:noWrap/>
          </w:tcPr>
          <w:p w14:paraId="2923DB47" w14:textId="04045FCA" w:rsidR="00884D82" w:rsidRPr="000D6DEB" w:rsidRDefault="00884D82" w:rsidP="00884D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D6DE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B, partial regression coefficient; SE, standard error; β, standardized partial regression coefficient; VIF, variance inflation factor</w:t>
            </w:r>
          </w:p>
        </w:tc>
      </w:tr>
      <w:bookmarkEnd w:id="0"/>
    </w:tbl>
    <w:p w14:paraId="16CFDA08" w14:textId="77777777" w:rsidR="001619AE" w:rsidRPr="000D6DEB" w:rsidRDefault="001619AE" w:rsidP="0012288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1619AE" w:rsidRPr="000D6DEB" w:rsidSect="004513C9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0040FA" w14:textId="77777777" w:rsidR="000928EA" w:rsidRDefault="000928EA" w:rsidP="00731978">
      <w:pPr>
        <w:spacing w:after="0" w:line="240" w:lineRule="auto"/>
      </w:pPr>
      <w:r>
        <w:separator/>
      </w:r>
    </w:p>
  </w:endnote>
  <w:endnote w:type="continuationSeparator" w:id="0">
    <w:p w14:paraId="35A92424" w14:textId="77777777" w:rsidR="000928EA" w:rsidRDefault="000928EA" w:rsidP="007319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0BAC0B" w14:textId="77777777" w:rsidR="000928EA" w:rsidRDefault="000928EA" w:rsidP="00731978">
      <w:pPr>
        <w:spacing w:after="0" w:line="240" w:lineRule="auto"/>
      </w:pPr>
      <w:r>
        <w:separator/>
      </w:r>
    </w:p>
  </w:footnote>
  <w:footnote w:type="continuationSeparator" w:id="0">
    <w:p w14:paraId="2DAA0D4D" w14:textId="77777777" w:rsidR="000928EA" w:rsidRDefault="000928EA" w:rsidP="007319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attachedTemplate r:id="rId1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3D5"/>
    <w:rsid w:val="000037EA"/>
    <w:rsid w:val="00025D09"/>
    <w:rsid w:val="00060869"/>
    <w:rsid w:val="000673C9"/>
    <w:rsid w:val="000739A8"/>
    <w:rsid w:val="00080705"/>
    <w:rsid w:val="000928EA"/>
    <w:rsid w:val="000A2A28"/>
    <w:rsid w:val="000D6DEB"/>
    <w:rsid w:val="000F398F"/>
    <w:rsid w:val="00102AB2"/>
    <w:rsid w:val="00122887"/>
    <w:rsid w:val="00124959"/>
    <w:rsid w:val="001571EA"/>
    <w:rsid w:val="00157597"/>
    <w:rsid w:val="001619AE"/>
    <w:rsid w:val="00176241"/>
    <w:rsid w:val="00183CD7"/>
    <w:rsid w:val="001920F1"/>
    <w:rsid w:val="001931E7"/>
    <w:rsid w:val="001A2475"/>
    <w:rsid w:val="001F4366"/>
    <w:rsid w:val="001F5A9B"/>
    <w:rsid w:val="0020229F"/>
    <w:rsid w:val="00235F40"/>
    <w:rsid w:val="0025182F"/>
    <w:rsid w:val="00252DB2"/>
    <w:rsid w:val="00260814"/>
    <w:rsid w:val="00287FD3"/>
    <w:rsid w:val="00290051"/>
    <w:rsid w:val="00296DFF"/>
    <w:rsid w:val="002A3B24"/>
    <w:rsid w:val="002A5228"/>
    <w:rsid w:val="002A5F0E"/>
    <w:rsid w:val="002D072F"/>
    <w:rsid w:val="003071E6"/>
    <w:rsid w:val="00326CCC"/>
    <w:rsid w:val="00327645"/>
    <w:rsid w:val="00366991"/>
    <w:rsid w:val="003A1837"/>
    <w:rsid w:val="003D67CE"/>
    <w:rsid w:val="003F541A"/>
    <w:rsid w:val="00414E32"/>
    <w:rsid w:val="00447EED"/>
    <w:rsid w:val="004501B2"/>
    <w:rsid w:val="004513C9"/>
    <w:rsid w:val="00467E9D"/>
    <w:rsid w:val="00475828"/>
    <w:rsid w:val="004A20D7"/>
    <w:rsid w:val="004E498E"/>
    <w:rsid w:val="004F707E"/>
    <w:rsid w:val="005C19BA"/>
    <w:rsid w:val="005D47DB"/>
    <w:rsid w:val="005E39BD"/>
    <w:rsid w:val="005E3F90"/>
    <w:rsid w:val="005E4E2C"/>
    <w:rsid w:val="005E6AAF"/>
    <w:rsid w:val="005F314C"/>
    <w:rsid w:val="00605EAC"/>
    <w:rsid w:val="00637CAB"/>
    <w:rsid w:val="00646CA4"/>
    <w:rsid w:val="00652992"/>
    <w:rsid w:val="006836C8"/>
    <w:rsid w:val="006864CB"/>
    <w:rsid w:val="006C7165"/>
    <w:rsid w:val="006D74CA"/>
    <w:rsid w:val="006E55FA"/>
    <w:rsid w:val="00731978"/>
    <w:rsid w:val="00753DC7"/>
    <w:rsid w:val="007B135F"/>
    <w:rsid w:val="007B31DB"/>
    <w:rsid w:val="007F444D"/>
    <w:rsid w:val="00815252"/>
    <w:rsid w:val="00824F33"/>
    <w:rsid w:val="008272CE"/>
    <w:rsid w:val="00856568"/>
    <w:rsid w:val="00860BE8"/>
    <w:rsid w:val="008715A8"/>
    <w:rsid w:val="00884D82"/>
    <w:rsid w:val="008910D1"/>
    <w:rsid w:val="008B56D5"/>
    <w:rsid w:val="008C69FA"/>
    <w:rsid w:val="008C6FC4"/>
    <w:rsid w:val="0092216F"/>
    <w:rsid w:val="0092603F"/>
    <w:rsid w:val="00961B65"/>
    <w:rsid w:val="00962E85"/>
    <w:rsid w:val="00967BCC"/>
    <w:rsid w:val="009718C8"/>
    <w:rsid w:val="00982C50"/>
    <w:rsid w:val="00990059"/>
    <w:rsid w:val="00991AD2"/>
    <w:rsid w:val="009A1CBE"/>
    <w:rsid w:val="009D0ED7"/>
    <w:rsid w:val="009D6A84"/>
    <w:rsid w:val="009D73BC"/>
    <w:rsid w:val="009E467C"/>
    <w:rsid w:val="00A213A2"/>
    <w:rsid w:val="00A27B2B"/>
    <w:rsid w:val="00A61D89"/>
    <w:rsid w:val="00A62259"/>
    <w:rsid w:val="00A74E73"/>
    <w:rsid w:val="00AA0374"/>
    <w:rsid w:val="00B04FD2"/>
    <w:rsid w:val="00B14BE9"/>
    <w:rsid w:val="00B47D80"/>
    <w:rsid w:val="00BA0AE8"/>
    <w:rsid w:val="00BB36F4"/>
    <w:rsid w:val="00BC14F1"/>
    <w:rsid w:val="00BC4733"/>
    <w:rsid w:val="00BD2416"/>
    <w:rsid w:val="00BE12F3"/>
    <w:rsid w:val="00C32D48"/>
    <w:rsid w:val="00C40B46"/>
    <w:rsid w:val="00C546E7"/>
    <w:rsid w:val="00C600A0"/>
    <w:rsid w:val="00C657C2"/>
    <w:rsid w:val="00C669C6"/>
    <w:rsid w:val="00C802E3"/>
    <w:rsid w:val="00C847AA"/>
    <w:rsid w:val="00C84C4C"/>
    <w:rsid w:val="00C865E5"/>
    <w:rsid w:val="00C97091"/>
    <w:rsid w:val="00CA23D5"/>
    <w:rsid w:val="00CB03AB"/>
    <w:rsid w:val="00CE1EC9"/>
    <w:rsid w:val="00D076DE"/>
    <w:rsid w:val="00D127F2"/>
    <w:rsid w:val="00D22E04"/>
    <w:rsid w:val="00D542FF"/>
    <w:rsid w:val="00D72470"/>
    <w:rsid w:val="00D769A6"/>
    <w:rsid w:val="00DA1924"/>
    <w:rsid w:val="00DA2421"/>
    <w:rsid w:val="00DA5A7F"/>
    <w:rsid w:val="00DA667D"/>
    <w:rsid w:val="00DB4B4B"/>
    <w:rsid w:val="00DC0BA6"/>
    <w:rsid w:val="00E235EE"/>
    <w:rsid w:val="00E25E0F"/>
    <w:rsid w:val="00E4211B"/>
    <w:rsid w:val="00E50E9D"/>
    <w:rsid w:val="00E526A8"/>
    <w:rsid w:val="00E5455A"/>
    <w:rsid w:val="00E608C1"/>
    <w:rsid w:val="00EC2AC4"/>
    <w:rsid w:val="00ED177F"/>
    <w:rsid w:val="00ED54DD"/>
    <w:rsid w:val="00EE3C05"/>
    <w:rsid w:val="00EF329D"/>
    <w:rsid w:val="00F07AC9"/>
    <w:rsid w:val="00F10867"/>
    <w:rsid w:val="00F2561F"/>
    <w:rsid w:val="00F30820"/>
    <w:rsid w:val="00F47B91"/>
    <w:rsid w:val="00F51FC0"/>
    <w:rsid w:val="00F56A01"/>
    <w:rsid w:val="00F66F63"/>
    <w:rsid w:val="00FA1007"/>
    <w:rsid w:val="00FA704B"/>
    <w:rsid w:val="00FA7414"/>
    <w:rsid w:val="00FB744C"/>
    <w:rsid w:val="00FD485C"/>
    <w:rsid w:val="00FF1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E24BDBF"/>
  <w15:docId w15:val="{64F1FE08-6E16-4C73-A7FB-2AED61107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6A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197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31978"/>
  </w:style>
  <w:style w:type="paragraph" w:styleId="Footer">
    <w:name w:val="footer"/>
    <w:basedOn w:val="Normal"/>
    <w:link w:val="FooterChar"/>
    <w:uiPriority w:val="99"/>
    <w:unhideWhenUsed/>
    <w:rsid w:val="0073197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31978"/>
  </w:style>
  <w:style w:type="paragraph" w:styleId="BalloonText">
    <w:name w:val="Balloon Text"/>
    <w:basedOn w:val="Normal"/>
    <w:link w:val="BalloonTextChar"/>
    <w:uiPriority w:val="99"/>
    <w:semiHidden/>
    <w:unhideWhenUsed/>
    <w:rsid w:val="004513C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3C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404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\Microsoft%20Office%2015\Root\Templates\1041\En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nNormal</Template>
  <TotalTime>19</TotalTime>
  <Pages>2</Pages>
  <Words>185</Words>
  <Characters>1055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dc:creator>赤澤直紀</dc:creator>
  <cp:keywords/>
  <dc:description/>
  <cp:lastModifiedBy>Alviola, Clint</cp:lastModifiedBy>
  <cp:revision>17</cp:revision>
  <cp:lastPrinted>2021-03-17T09:43:00Z</cp:lastPrinted>
  <dcterms:created xsi:type="dcterms:W3CDTF">2021-03-17T06:26:00Z</dcterms:created>
  <dcterms:modified xsi:type="dcterms:W3CDTF">2021-05-11T17:35:00Z</dcterms:modified>
</cp:coreProperties>
</file>